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EAD" w:rsidRPr="009A622C" w:rsidRDefault="009A622C">
      <w:pPr>
        <w:rPr>
          <w:b/>
          <w:color w:val="000000"/>
        </w:rPr>
      </w:pPr>
      <w:r w:rsidRPr="005569F6">
        <w:rPr>
          <w:b/>
          <w:color w:val="000000"/>
        </w:rPr>
        <w:t xml:space="preserve">Additional file </w:t>
      </w:r>
      <w:r>
        <w:rPr>
          <w:b/>
          <w:color w:val="000000"/>
        </w:rPr>
        <w:t>4</w:t>
      </w:r>
      <w:r w:rsidRPr="005569F6">
        <w:rPr>
          <w:b/>
          <w:color w:val="000000"/>
        </w:rPr>
        <w:t xml:space="preserve">. </w:t>
      </w:r>
      <w:r>
        <w:rPr>
          <w:b/>
          <w:color w:val="000000"/>
        </w:rPr>
        <w:t>A list of commercial lysis and wash buffers tested in comparison to home-made new extraction method buffer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16"/>
      </w:tblGrid>
      <w:tr w:rsidR="009A622C" w:rsidTr="00077F42">
        <w:tc>
          <w:tcPr>
            <w:tcW w:w="3505" w:type="dxa"/>
          </w:tcPr>
          <w:p w:rsidR="009A622C" w:rsidRPr="00BE703D" w:rsidRDefault="009A622C" w:rsidP="00077F42">
            <w:pPr>
              <w:rPr>
                <w:b/>
              </w:rPr>
            </w:pPr>
            <w:r w:rsidRPr="00BE703D">
              <w:rPr>
                <w:b/>
              </w:rPr>
              <w:t>Lysis</w:t>
            </w:r>
            <w:r>
              <w:rPr>
                <w:b/>
              </w:rPr>
              <w:t xml:space="preserve"> buffer</w:t>
            </w:r>
          </w:p>
        </w:tc>
        <w:tc>
          <w:tcPr>
            <w:tcW w:w="1616" w:type="dxa"/>
          </w:tcPr>
          <w:p w:rsidR="009A622C" w:rsidRPr="00837D3C" w:rsidRDefault="009A622C" w:rsidP="00077F42">
            <w:pPr>
              <w:rPr>
                <w:b/>
              </w:rPr>
            </w:pPr>
            <w:r w:rsidRPr="00837D3C">
              <w:rPr>
                <w:b/>
              </w:rPr>
              <w:t>Vendor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T Plus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LT 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reli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 lysis buffer</w:t>
            </w:r>
          </w:p>
        </w:tc>
        <w:tc>
          <w:tcPr>
            <w:tcW w:w="1616" w:type="dxa"/>
          </w:tcPr>
          <w:p w:rsidR="009A622C" w:rsidRDefault="009A622C" w:rsidP="00077F42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reli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ral Lysis Buffer</w:t>
            </w:r>
          </w:p>
        </w:tc>
        <w:tc>
          <w:tcPr>
            <w:tcW w:w="1616" w:type="dxa"/>
          </w:tcPr>
          <w:p w:rsidR="009A622C" w:rsidRDefault="009A622C" w:rsidP="00077F42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lu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uffer</w:t>
            </w:r>
          </w:p>
        </w:tc>
        <w:tc>
          <w:tcPr>
            <w:tcW w:w="1616" w:type="dxa"/>
          </w:tcPr>
          <w:p w:rsidR="009A622C" w:rsidRDefault="009A622C" w:rsidP="00077F42">
            <w:r w:rsidRPr="00DD7FC2">
              <w:t>Sigma</w:t>
            </w:r>
            <w:r>
              <w:t xml:space="preserve"> </w:t>
            </w:r>
            <w:r w:rsidRPr="00DD7FC2">
              <w:t>Aldrich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nidine thiocyanate solution 6M</w:t>
            </w:r>
          </w:p>
        </w:tc>
        <w:tc>
          <w:tcPr>
            <w:tcW w:w="1616" w:type="dxa"/>
          </w:tcPr>
          <w:p w:rsidR="009A622C" w:rsidRDefault="009A622C" w:rsidP="00077F42">
            <w:r w:rsidRPr="00DD7FC2">
              <w:t>Sigma</w:t>
            </w:r>
            <w:r>
              <w:t xml:space="preserve"> </w:t>
            </w:r>
            <w:r w:rsidRPr="00DD7FC2">
              <w:t>Aldrich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nidine hydrochloride solution 6M</w:t>
            </w:r>
          </w:p>
        </w:tc>
        <w:tc>
          <w:tcPr>
            <w:tcW w:w="1616" w:type="dxa"/>
          </w:tcPr>
          <w:p w:rsidR="009A622C" w:rsidRDefault="009A622C" w:rsidP="00077F42">
            <w:r>
              <w:t>VWR</w:t>
            </w:r>
          </w:p>
        </w:tc>
      </w:tr>
      <w:tr w:rsidR="009A622C" w:rsidTr="00077F42">
        <w:tc>
          <w:tcPr>
            <w:tcW w:w="3505" w:type="dxa"/>
          </w:tcPr>
          <w:p w:rsidR="009A622C" w:rsidRPr="00BE703D" w:rsidRDefault="009A622C" w:rsidP="00077F42">
            <w:pPr>
              <w:rPr>
                <w:b/>
              </w:rPr>
            </w:pPr>
            <w:r>
              <w:rPr>
                <w:b/>
              </w:rPr>
              <w:t>Wash 1</w:t>
            </w:r>
          </w:p>
        </w:tc>
        <w:tc>
          <w:tcPr>
            <w:tcW w:w="1616" w:type="dxa"/>
          </w:tcPr>
          <w:p w:rsidR="009A622C" w:rsidRDefault="009A622C" w:rsidP="00077F42"/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W1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1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T Plus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LT 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 buffer 1</w:t>
            </w:r>
          </w:p>
        </w:tc>
        <w:tc>
          <w:tcPr>
            <w:tcW w:w="1616" w:type="dxa"/>
          </w:tcPr>
          <w:p w:rsidR="009A622C" w:rsidRDefault="009A622C" w:rsidP="00077F42">
            <w:r>
              <w:t>Sigma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reli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sh 1</w:t>
            </w:r>
          </w:p>
        </w:tc>
        <w:tc>
          <w:tcPr>
            <w:tcW w:w="1616" w:type="dxa"/>
          </w:tcPr>
          <w:p w:rsidR="009A622C" w:rsidRDefault="009A622C" w:rsidP="00077F42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9A622C" w:rsidTr="00077F42">
        <w:tc>
          <w:tcPr>
            <w:tcW w:w="3505" w:type="dxa"/>
          </w:tcPr>
          <w:p w:rsidR="009A622C" w:rsidRDefault="009A622C" w:rsidP="00077F42">
            <w:r>
              <w:rPr>
                <w:b/>
              </w:rPr>
              <w:t>Wash 2</w:t>
            </w:r>
          </w:p>
        </w:tc>
        <w:tc>
          <w:tcPr>
            <w:tcW w:w="1616" w:type="dxa"/>
          </w:tcPr>
          <w:p w:rsidR="009A622C" w:rsidRDefault="009A622C" w:rsidP="00077F42"/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2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E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WT</w:t>
            </w:r>
          </w:p>
        </w:tc>
        <w:tc>
          <w:tcPr>
            <w:tcW w:w="1616" w:type="dxa"/>
          </w:tcPr>
          <w:p w:rsidR="009A622C" w:rsidRDefault="009A622C" w:rsidP="00077F42">
            <w:r>
              <w:t>Qiagen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 buffer 2</w:t>
            </w:r>
          </w:p>
        </w:tc>
        <w:tc>
          <w:tcPr>
            <w:tcW w:w="1616" w:type="dxa"/>
          </w:tcPr>
          <w:p w:rsidR="009A622C" w:rsidRDefault="009A622C" w:rsidP="00077F42">
            <w:r>
              <w:t>Sigma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reli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sh 2</w:t>
            </w:r>
          </w:p>
        </w:tc>
        <w:tc>
          <w:tcPr>
            <w:tcW w:w="1616" w:type="dxa"/>
          </w:tcPr>
          <w:p w:rsidR="009A622C" w:rsidRDefault="009A622C" w:rsidP="00077F42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 ethanol</w:t>
            </w:r>
          </w:p>
        </w:tc>
        <w:tc>
          <w:tcPr>
            <w:tcW w:w="1616" w:type="dxa"/>
          </w:tcPr>
          <w:p w:rsidR="009A622C" w:rsidRDefault="009A622C" w:rsidP="00077F42">
            <w:r>
              <w:t>Sigma</w:t>
            </w:r>
          </w:p>
        </w:tc>
      </w:tr>
      <w:tr w:rsidR="009A622C" w:rsidTr="00077F42">
        <w:tc>
          <w:tcPr>
            <w:tcW w:w="3505" w:type="dxa"/>
            <w:vAlign w:val="bottom"/>
          </w:tcPr>
          <w:p w:rsidR="009A622C" w:rsidRDefault="009A622C" w:rsidP="00077F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 ethanol, 30% PBS</w:t>
            </w:r>
          </w:p>
        </w:tc>
        <w:tc>
          <w:tcPr>
            <w:tcW w:w="1616" w:type="dxa"/>
          </w:tcPr>
          <w:p w:rsidR="009A622C" w:rsidRDefault="009A622C" w:rsidP="00077F42">
            <w:r>
              <w:t>PBS, VWR</w:t>
            </w:r>
          </w:p>
        </w:tc>
      </w:tr>
    </w:tbl>
    <w:p w:rsidR="009A622C" w:rsidRDefault="009A622C"/>
    <w:sectPr w:rsidR="009A6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EAD"/>
    <w:rsid w:val="0002060E"/>
    <w:rsid w:val="0009384D"/>
    <w:rsid w:val="001D2EAD"/>
    <w:rsid w:val="00346104"/>
    <w:rsid w:val="0065318E"/>
    <w:rsid w:val="007844D5"/>
    <w:rsid w:val="00837D3C"/>
    <w:rsid w:val="0088431E"/>
    <w:rsid w:val="008A5DF2"/>
    <w:rsid w:val="00941270"/>
    <w:rsid w:val="0099540F"/>
    <w:rsid w:val="009A0716"/>
    <w:rsid w:val="009A622C"/>
    <w:rsid w:val="00BB17F0"/>
    <w:rsid w:val="00BE703D"/>
    <w:rsid w:val="00C877E5"/>
    <w:rsid w:val="00E1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223B6-3545-4CF0-AB42-82346C77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D2EAD"/>
    <w:rPr>
      <w:color w:val="808080"/>
    </w:rPr>
  </w:style>
  <w:style w:type="table" w:styleId="TableGrid">
    <w:name w:val="Table Grid"/>
    <w:basedOn w:val="TableNormal"/>
    <w:uiPriority w:val="39"/>
    <w:rsid w:val="00BE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7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5</cp:revision>
  <dcterms:created xsi:type="dcterms:W3CDTF">2017-05-25T22:41:00Z</dcterms:created>
  <dcterms:modified xsi:type="dcterms:W3CDTF">2017-05-26T21:02:00Z</dcterms:modified>
</cp:coreProperties>
</file>